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7525E" w14:textId="77777777" w:rsidR="00DD19CC" w:rsidRPr="00033902" w:rsidRDefault="00DD19CC" w:rsidP="00DD19CC">
      <w:pPr>
        <w:rPr>
          <w:color w:val="000000" w:themeColor="text1"/>
        </w:rPr>
      </w:pPr>
      <w:bookmarkStart w:id="0" w:name="_Toc519851030"/>
      <w:r w:rsidRPr="0003390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S9</w:t>
      </w: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1" w:name="_GoBack"/>
      <w:bookmarkEnd w:id="1"/>
      <w:r w:rsidRPr="0003390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. Effect of the intervention on the risk of virological failure when defining virological failure as a viral load ≥200 copies/m</w:t>
      </w: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illi</w:t>
      </w:r>
      <w:r w:rsidRPr="0003390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itre</w:t>
      </w:r>
      <w:r w:rsidRPr="0003390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0"/>
      <w:r w:rsidRPr="00033902">
        <w:rPr>
          <w:b/>
          <w:color w:val="000000" w:themeColor="text1"/>
          <w:vertAlign w:val="superscript"/>
        </w:rPr>
        <w:t>1</w:t>
      </w:r>
      <w:r w:rsidRPr="00033902">
        <w:rPr>
          <w:color w:val="000000" w:themeColor="text1"/>
        </w:rPr>
        <w:t xml:space="preserve">  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226"/>
        <w:gridCol w:w="2394"/>
        <w:gridCol w:w="2395"/>
      </w:tblGrid>
      <w:tr w:rsidR="00DD19CC" w:rsidRPr="009970A0" w14:paraId="0F033AC8" w14:textId="77777777" w:rsidTr="003A2E82">
        <w:tc>
          <w:tcPr>
            <w:tcW w:w="1615" w:type="dxa"/>
          </w:tcPr>
          <w:p w14:paraId="28BFC168" w14:textId="77777777" w:rsidR="00DD19CC" w:rsidRPr="009970A0" w:rsidRDefault="00DD19CC" w:rsidP="003A2E82"/>
        </w:tc>
        <w:tc>
          <w:tcPr>
            <w:tcW w:w="2226" w:type="dxa"/>
          </w:tcPr>
          <w:p w14:paraId="5F6B83C7" w14:textId="77777777" w:rsidR="00DD19CC" w:rsidRPr="00EA1B0E" w:rsidRDefault="00DD19CC" w:rsidP="003A2E82">
            <w:pPr>
              <w:rPr>
                <w:vertAlign w:val="superscript"/>
              </w:rPr>
            </w:pPr>
            <w:r w:rsidRPr="009970A0">
              <w:rPr>
                <w:b/>
                <w:color w:val="000000" w:themeColor="text1"/>
              </w:rPr>
              <w:t>Unadjusted</w:t>
            </w:r>
            <w:r w:rsidRPr="009970A0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2394" w:type="dxa"/>
          </w:tcPr>
          <w:p w14:paraId="3AAB50B2" w14:textId="77777777" w:rsidR="00DD19CC" w:rsidRPr="00EA1B0E" w:rsidRDefault="00DD19CC" w:rsidP="003A2E82">
            <w:pPr>
              <w:rPr>
                <w:vertAlign w:val="superscript"/>
              </w:rPr>
            </w:pPr>
            <w:r w:rsidRPr="009970A0">
              <w:rPr>
                <w:b/>
                <w:color w:val="000000" w:themeColor="text1"/>
              </w:rPr>
              <w:t>Adjusted for baseline VL/CD4</w:t>
            </w:r>
            <w:r w:rsidRPr="009970A0">
              <w:rPr>
                <w:b/>
                <w:color w:val="000000" w:themeColor="text1"/>
                <w:vertAlign w:val="superscript"/>
              </w:rPr>
              <w:t>3</w:t>
            </w:r>
          </w:p>
        </w:tc>
        <w:tc>
          <w:tcPr>
            <w:tcW w:w="2395" w:type="dxa"/>
          </w:tcPr>
          <w:p w14:paraId="5943899D" w14:textId="77777777" w:rsidR="00DD19CC" w:rsidRPr="00EA1B0E" w:rsidRDefault="00DD19CC" w:rsidP="003A2E82">
            <w:pPr>
              <w:rPr>
                <w:vertAlign w:val="superscript"/>
              </w:rPr>
            </w:pPr>
            <w:r w:rsidRPr="009970A0">
              <w:rPr>
                <w:b/>
                <w:color w:val="000000" w:themeColor="text1"/>
              </w:rPr>
              <w:t>Adjusted for baseline VL/CD4, age, and sex</w:t>
            </w:r>
            <w:r w:rsidRPr="009970A0">
              <w:rPr>
                <w:b/>
                <w:color w:val="000000" w:themeColor="text1"/>
                <w:vertAlign w:val="superscript"/>
              </w:rPr>
              <w:t>4</w:t>
            </w:r>
          </w:p>
        </w:tc>
      </w:tr>
      <w:tr w:rsidR="00DD19CC" w:rsidRPr="009970A0" w14:paraId="18C97048" w14:textId="77777777" w:rsidTr="003A2E82">
        <w:tc>
          <w:tcPr>
            <w:tcW w:w="1615" w:type="dxa"/>
          </w:tcPr>
          <w:p w14:paraId="09F2CFF8" w14:textId="77777777" w:rsidR="00DD19CC" w:rsidRPr="009970A0" w:rsidRDefault="00DD19CC" w:rsidP="003A2E82">
            <w:pPr>
              <w:rPr>
                <w:i/>
                <w:color w:val="000000" w:themeColor="text1"/>
              </w:rPr>
            </w:pPr>
            <w:r w:rsidRPr="009970A0">
              <w:rPr>
                <w:i/>
                <w:color w:val="000000" w:themeColor="text1"/>
              </w:rPr>
              <w:t>N</w:t>
            </w:r>
          </w:p>
        </w:tc>
        <w:tc>
          <w:tcPr>
            <w:tcW w:w="2226" w:type="dxa"/>
          </w:tcPr>
          <w:p w14:paraId="4321113E" w14:textId="77777777" w:rsidR="00DD19CC" w:rsidRPr="009970A0" w:rsidRDefault="00DD19CC" w:rsidP="003A2E82">
            <w:r w:rsidRPr="009970A0">
              <w:rPr>
                <w:color w:val="000000" w:themeColor="text1"/>
              </w:rPr>
              <w:t>1,815</w:t>
            </w:r>
          </w:p>
        </w:tc>
        <w:tc>
          <w:tcPr>
            <w:tcW w:w="2394" w:type="dxa"/>
          </w:tcPr>
          <w:p w14:paraId="669F618C" w14:textId="77777777" w:rsidR="00DD19CC" w:rsidRPr="009970A0" w:rsidRDefault="00DD19CC" w:rsidP="003A2E82">
            <w:r w:rsidRPr="009970A0">
              <w:rPr>
                <w:color w:val="000000" w:themeColor="text1"/>
              </w:rPr>
              <w:t>1,551</w:t>
            </w:r>
          </w:p>
        </w:tc>
        <w:tc>
          <w:tcPr>
            <w:tcW w:w="2395" w:type="dxa"/>
          </w:tcPr>
          <w:p w14:paraId="0B6E1287" w14:textId="77777777" w:rsidR="00DD19CC" w:rsidRPr="009970A0" w:rsidRDefault="00DD19CC" w:rsidP="003A2E82">
            <w:r w:rsidRPr="009970A0">
              <w:rPr>
                <w:color w:val="000000" w:themeColor="text1"/>
              </w:rPr>
              <w:t>1,494</w:t>
            </w:r>
          </w:p>
        </w:tc>
      </w:tr>
      <w:tr w:rsidR="00DD19CC" w:rsidRPr="009970A0" w14:paraId="5B49ECB8" w14:textId="77777777" w:rsidTr="003A2E82">
        <w:tc>
          <w:tcPr>
            <w:tcW w:w="1615" w:type="dxa"/>
          </w:tcPr>
          <w:p w14:paraId="02E52638" w14:textId="77777777" w:rsidR="00DD19CC" w:rsidRPr="009970A0" w:rsidRDefault="00DD19CC" w:rsidP="003A2E82">
            <w:pPr>
              <w:rPr>
                <w:i/>
                <w:color w:val="000000" w:themeColor="text1"/>
              </w:rPr>
            </w:pPr>
            <w:r w:rsidRPr="009970A0">
              <w:rPr>
                <w:i/>
                <w:color w:val="000000" w:themeColor="text1"/>
              </w:rPr>
              <w:t>RR (two-sided 95% CI)</w:t>
            </w:r>
          </w:p>
        </w:tc>
        <w:tc>
          <w:tcPr>
            <w:tcW w:w="2226" w:type="dxa"/>
          </w:tcPr>
          <w:p w14:paraId="2BF7DE54" w14:textId="77777777" w:rsidR="00DD19CC" w:rsidRPr="00033902" w:rsidRDefault="00DD19CC" w:rsidP="003A2E82">
            <w:pPr>
              <w:rPr>
                <w:color w:val="000000" w:themeColor="text1"/>
              </w:rPr>
            </w:pPr>
            <w:r w:rsidRPr="00033902">
              <w:rPr>
                <w:color w:val="000000" w:themeColor="text1"/>
              </w:rPr>
              <w:t>0.96 (0.76 – 1.21)</w:t>
            </w:r>
          </w:p>
        </w:tc>
        <w:tc>
          <w:tcPr>
            <w:tcW w:w="2394" w:type="dxa"/>
          </w:tcPr>
          <w:p w14:paraId="5F1907E5" w14:textId="77777777" w:rsidR="00DD19CC" w:rsidRPr="009970A0" w:rsidRDefault="00DD19CC" w:rsidP="003A2E82">
            <w:r>
              <w:t>1.00 (0</w:t>
            </w:r>
            <w:r w:rsidRPr="003D633C">
              <w:t>.82</w:t>
            </w:r>
            <w:r>
              <w:t xml:space="preserve"> </w:t>
            </w:r>
            <w:r w:rsidRPr="003A68C7">
              <w:rPr>
                <w:color w:val="000000" w:themeColor="text1"/>
              </w:rPr>
              <w:t>–</w:t>
            </w:r>
            <w:r>
              <w:t xml:space="preserve"> 1.22)</w:t>
            </w:r>
          </w:p>
        </w:tc>
        <w:tc>
          <w:tcPr>
            <w:tcW w:w="2395" w:type="dxa"/>
          </w:tcPr>
          <w:p w14:paraId="5E50C2B1" w14:textId="77777777" w:rsidR="00DD19CC" w:rsidRPr="009970A0" w:rsidRDefault="00DD19CC" w:rsidP="003A2E82">
            <w:r>
              <w:t xml:space="preserve">1.05 (0.86 </w:t>
            </w:r>
            <w:r w:rsidRPr="003A68C7">
              <w:rPr>
                <w:color w:val="000000" w:themeColor="text1"/>
              </w:rPr>
              <w:t>–</w:t>
            </w:r>
            <w:r>
              <w:t xml:space="preserve"> 1.27)</w:t>
            </w:r>
          </w:p>
        </w:tc>
      </w:tr>
      <w:tr w:rsidR="00DD19CC" w:rsidRPr="009970A0" w14:paraId="28762935" w14:textId="77777777" w:rsidTr="003A2E82">
        <w:trPr>
          <w:trHeight w:val="260"/>
        </w:trPr>
        <w:tc>
          <w:tcPr>
            <w:tcW w:w="1615" w:type="dxa"/>
          </w:tcPr>
          <w:p w14:paraId="3E0B48AD" w14:textId="77777777" w:rsidR="00DD19CC" w:rsidRPr="00EA1B0E" w:rsidRDefault="00DD19CC" w:rsidP="003A2E82">
            <w:pPr>
              <w:rPr>
                <w:i/>
                <w:color w:val="000000" w:themeColor="text1"/>
                <w:vertAlign w:val="superscript"/>
              </w:rPr>
            </w:pPr>
            <w:r w:rsidRPr="009970A0">
              <w:rPr>
                <w:i/>
                <w:color w:val="000000" w:themeColor="text1"/>
              </w:rPr>
              <w:t>P</w:t>
            </w:r>
            <w:r w:rsidRPr="009970A0">
              <w:rPr>
                <w:i/>
                <w:color w:val="000000" w:themeColor="text1"/>
                <w:vertAlign w:val="superscript"/>
              </w:rPr>
              <w:t>5</w:t>
            </w:r>
          </w:p>
        </w:tc>
        <w:tc>
          <w:tcPr>
            <w:tcW w:w="2226" w:type="dxa"/>
          </w:tcPr>
          <w:p w14:paraId="51EFFC06" w14:textId="77777777" w:rsidR="00DD19CC" w:rsidRPr="009970A0" w:rsidRDefault="00DD19CC" w:rsidP="003A2E82">
            <w:pPr>
              <w:rPr>
                <w:color w:val="000000" w:themeColor="text1"/>
              </w:rPr>
            </w:pPr>
            <w:r w:rsidRPr="002D2D86">
              <w:rPr>
                <w:color w:val="000000" w:themeColor="text1"/>
              </w:rPr>
              <w:t>0.721</w:t>
            </w:r>
          </w:p>
        </w:tc>
        <w:tc>
          <w:tcPr>
            <w:tcW w:w="2394" w:type="dxa"/>
          </w:tcPr>
          <w:p w14:paraId="7EA45096" w14:textId="77777777" w:rsidR="00DD19CC" w:rsidRPr="009970A0" w:rsidRDefault="00DD19CC" w:rsidP="003A2E82">
            <w:r w:rsidRPr="00D63E8C">
              <w:t>0.988</w:t>
            </w:r>
          </w:p>
        </w:tc>
        <w:tc>
          <w:tcPr>
            <w:tcW w:w="2395" w:type="dxa"/>
          </w:tcPr>
          <w:p w14:paraId="00B4859B" w14:textId="77777777" w:rsidR="00DD19CC" w:rsidRPr="009970A0" w:rsidRDefault="00DD19CC" w:rsidP="003A2E82">
            <w:r w:rsidRPr="003B068B">
              <w:t>0.672</w:t>
            </w:r>
          </w:p>
        </w:tc>
      </w:tr>
      <w:tr w:rsidR="00DD19CC" w:rsidRPr="009970A0" w14:paraId="5CE7B82D" w14:textId="77777777" w:rsidTr="003A2E82">
        <w:trPr>
          <w:trHeight w:val="260"/>
        </w:trPr>
        <w:tc>
          <w:tcPr>
            <w:tcW w:w="1615" w:type="dxa"/>
          </w:tcPr>
          <w:p w14:paraId="58179BF0" w14:textId="77777777" w:rsidR="00DD19CC" w:rsidRPr="009970A0" w:rsidRDefault="00DD19CC" w:rsidP="003A2E82">
            <w:pPr>
              <w:rPr>
                <w:i/>
                <w:color w:val="000000" w:themeColor="text1"/>
              </w:rPr>
            </w:pPr>
            <w:r w:rsidRPr="009970A0">
              <w:rPr>
                <w:i/>
                <w:color w:val="000000" w:themeColor="text1"/>
              </w:rPr>
              <w:t>One-sided 95% CI</w:t>
            </w:r>
          </w:p>
        </w:tc>
        <w:tc>
          <w:tcPr>
            <w:tcW w:w="2226" w:type="dxa"/>
          </w:tcPr>
          <w:p w14:paraId="1CC628AF" w14:textId="77777777" w:rsidR="00DD19CC" w:rsidRPr="009970A0" w:rsidRDefault="00DD19CC" w:rsidP="003A2E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9970A0">
              <w:rPr>
                <w:color w:val="000000" w:themeColor="text1"/>
              </w:rPr>
              <w:t xml:space="preserve">.00 </w:t>
            </w:r>
            <w:r>
              <w:rPr>
                <w:color w:val="000000" w:themeColor="text1"/>
              </w:rPr>
              <w:t>–</w:t>
            </w:r>
            <w:r w:rsidRPr="009970A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16</w:t>
            </w:r>
          </w:p>
        </w:tc>
        <w:tc>
          <w:tcPr>
            <w:tcW w:w="2394" w:type="dxa"/>
          </w:tcPr>
          <w:p w14:paraId="79137F50" w14:textId="77777777" w:rsidR="00DD19CC" w:rsidRPr="009970A0" w:rsidRDefault="00DD19CC" w:rsidP="003A2E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9970A0">
              <w:rPr>
                <w:color w:val="000000" w:themeColor="text1"/>
              </w:rPr>
              <w:t xml:space="preserve">.00 </w:t>
            </w:r>
            <w:r>
              <w:rPr>
                <w:color w:val="000000" w:themeColor="text1"/>
              </w:rPr>
              <w:t>–</w:t>
            </w:r>
            <w:r w:rsidRPr="009970A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18</w:t>
            </w:r>
          </w:p>
        </w:tc>
        <w:tc>
          <w:tcPr>
            <w:tcW w:w="2395" w:type="dxa"/>
          </w:tcPr>
          <w:p w14:paraId="7C0813AC" w14:textId="77777777" w:rsidR="00DD19CC" w:rsidRPr="009970A0" w:rsidRDefault="00DD19CC" w:rsidP="003A2E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9970A0">
              <w:rPr>
                <w:color w:val="000000" w:themeColor="text1"/>
              </w:rPr>
              <w:t xml:space="preserve">.00 </w:t>
            </w:r>
            <w:r>
              <w:rPr>
                <w:color w:val="000000" w:themeColor="text1"/>
              </w:rPr>
              <w:t>– 1.23</w:t>
            </w:r>
          </w:p>
        </w:tc>
      </w:tr>
    </w:tbl>
    <w:p w14:paraId="40917894" w14:textId="77777777" w:rsidR="00DD19CC" w:rsidRPr="00033902" w:rsidRDefault="00DD19CC" w:rsidP="00DD19CC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bbreviations: VL=viral load; RR=risk ratio; CI=confidence interval. </w:t>
      </w:r>
    </w:p>
    <w:p w14:paraId="27CBA4A0" w14:textId="77777777" w:rsidR="00DD19CC" w:rsidRPr="008D50EE" w:rsidRDefault="00DD19CC" w:rsidP="00DD19CC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1</w:t>
      </w:r>
      <w:r w:rsidRPr="008D50EE">
        <w:rPr>
          <w:color w:val="000000" w:themeColor="text1"/>
          <w:sz w:val="20"/>
          <w:szCs w:val="20"/>
        </w:rPr>
        <w:t xml:space="preserve"> In all models, standard errors were adjusted for clustering at the healthcare facility level. </w:t>
      </w:r>
    </w:p>
    <w:p w14:paraId="4A776651" w14:textId="77777777" w:rsidR="00DD19CC" w:rsidRPr="008D50EE" w:rsidRDefault="00DD19CC" w:rsidP="00DD19CC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2</w:t>
      </w:r>
      <w:r w:rsidRPr="008D50EE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binary) onto intervention arm (binary).</w:t>
      </w:r>
    </w:p>
    <w:p w14:paraId="619D033F" w14:textId="77777777" w:rsidR="00DD19CC" w:rsidRPr="008D50EE" w:rsidRDefault="00DD19CC" w:rsidP="00DD19CC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3</w:t>
      </w:r>
      <w:r w:rsidRPr="008D50EE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binary) onto intervention arm (binary) and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. </w:t>
      </w:r>
    </w:p>
    <w:p w14:paraId="5F926F36" w14:textId="77777777" w:rsidR="00DD19CC" w:rsidRPr="008D50EE" w:rsidRDefault="00DD19CC" w:rsidP="00DD19CC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4</w:t>
      </w:r>
      <w:r w:rsidRPr="008D50EE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or, if no VL was available, had a CD4-cell count &lt;350 cells/microliter), age (continuous), and sex (binary).</w:t>
      </w:r>
    </w:p>
    <w:p w14:paraId="0FC156F7" w14:textId="77777777" w:rsidR="00DD19CC" w:rsidRPr="008D50EE" w:rsidRDefault="00DD19CC" w:rsidP="00DD19CC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5</w:t>
      </w:r>
      <w:r w:rsidRPr="008D50EE">
        <w:rPr>
          <w:color w:val="000000" w:themeColor="text1"/>
          <w:sz w:val="20"/>
          <w:szCs w:val="20"/>
        </w:rPr>
        <w:t xml:space="preserve"> The p-value tests the null hypothesis that the RR equals 1.0 with a significance level of alpha </w:t>
      </w:r>
      <w:r w:rsidRPr="008D50EE">
        <w:rPr>
          <w:color w:val="000000" w:themeColor="text1"/>
          <w:sz w:val="20"/>
          <w:szCs w:val="20"/>
        </w:rPr>
        <w:sym w:font="Symbol" w:char="F0A3"/>
      </w:r>
      <w:r w:rsidRPr="008D50EE">
        <w:rPr>
          <w:color w:val="000000" w:themeColor="text1"/>
          <w:sz w:val="20"/>
          <w:szCs w:val="20"/>
        </w:rPr>
        <w:t xml:space="preserve">0.05.  </w:t>
      </w:r>
    </w:p>
    <w:p w14:paraId="07320E3C" w14:textId="77777777" w:rsidR="00D50E5A" w:rsidRDefault="00DD19CC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9CC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DD19CC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3B6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19CC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9C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DD1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D1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Macintosh Word</Application>
  <DocSecurity>0</DocSecurity>
  <Lines>9</Lines>
  <Paragraphs>2</Paragraphs>
  <ScaleCrop>false</ScaleCrop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1</cp:revision>
  <dcterms:created xsi:type="dcterms:W3CDTF">2018-08-23T01:00:00Z</dcterms:created>
  <dcterms:modified xsi:type="dcterms:W3CDTF">2018-08-23T01:00:00Z</dcterms:modified>
</cp:coreProperties>
</file>